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FF75" w14:textId="77777777" w:rsidR="0096219E" w:rsidRPr="0062212F" w:rsidRDefault="0096219E" w:rsidP="0096219E">
      <w:pPr>
        <w:jc w:val="both"/>
        <w:rPr>
          <w:rFonts w:ascii="Times New Roman" w:hAnsi="Times New Roman" w:cs="Times New Roman"/>
          <w:lang w:val="en-US"/>
        </w:rPr>
      </w:pPr>
      <w:bookmarkStart w:id="0" w:name="_Hlk183108685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7 </w:t>
      </w:r>
      <w:r w:rsidRPr="0062212F">
        <w:rPr>
          <w:rFonts w:ascii="Times New Roman" w:hAnsi="Times New Roman" w:cs="Times New Roman"/>
          <w:lang w:val="en-US"/>
        </w:rPr>
        <w:t>Table. Attributes of physicians who treat burned-out patients (n=990)</w:t>
      </w:r>
      <w:bookmarkEnd w:id="0"/>
      <w:r w:rsidRPr="0062212F">
        <w:rPr>
          <w:rFonts w:ascii="Times New Roman" w:hAnsi="Times New Roman" w:cs="Times New Roman"/>
          <w:lang w:val="en-US"/>
        </w:rPr>
        <w:tab/>
      </w:r>
    </w:p>
    <w:tbl>
      <w:tblPr>
        <w:tblW w:w="9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2205"/>
        <w:gridCol w:w="760"/>
        <w:gridCol w:w="195"/>
        <w:gridCol w:w="1905"/>
        <w:gridCol w:w="772"/>
      </w:tblGrid>
      <w:tr w:rsidR="0096219E" w:rsidRPr="00CC3C71" w14:paraId="796BB41B" w14:textId="77777777" w:rsidTr="00DD78A5">
        <w:trPr>
          <w:trHeight w:val="300"/>
        </w:trPr>
        <w:tc>
          <w:tcPr>
            <w:tcW w:w="3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1EE5" w14:textId="77777777" w:rsidR="0096219E" w:rsidRPr="0062212F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9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068A" w14:textId="77777777" w:rsidR="0096219E" w:rsidRPr="00CC3C71" w:rsidRDefault="0096219E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C3AF" w14:textId="77777777" w:rsidR="0096219E" w:rsidRPr="00CC3C71" w:rsidRDefault="0096219E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EB9C" w14:textId="77777777" w:rsidR="0096219E" w:rsidRPr="00CC3C71" w:rsidRDefault="0096219E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96219E" w:rsidRPr="00CC3C71" w14:paraId="2338B90F" w14:textId="77777777" w:rsidTr="00DD78A5">
        <w:trPr>
          <w:trHeight w:val="435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97A5A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7A2F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4AB0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1698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A5F4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5DB3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</w:t>
            </w:r>
          </w:p>
        </w:tc>
      </w:tr>
      <w:tr w:rsidR="0096219E" w:rsidRPr="00CC3C71" w14:paraId="076136F5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3EA1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F799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33D3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18A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2B1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5080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96219E" w:rsidRPr="00CC3C71" w14:paraId="73E633DA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5FCA4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FCC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A9B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FDF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CBD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D7A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96219E" w:rsidRPr="00CC3C71" w14:paraId="007F626E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01AA5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24C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3 [0.03 - 1.9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A5C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7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7FDA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A4C7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 [0.01 - 1.2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3C9B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2</w:t>
            </w:r>
          </w:p>
        </w:tc>
      </w:tr>
      <w:tr w:rsidR="0096219E" w:rsidRPr="00CC3C71" w14:paraId="16B91EF0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FD8B9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04F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0 [0.04 - 2.5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D30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D05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609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4 [0.01 - 1.4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4EA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6</w:t>
            </w:r>
          </w:p>
        </w:tc>
      </w:tr>
      <w:tr w:rsidR="0096219E" w:rsidRPr="00CC3C71" w14:paraId="2AD01B8A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499BA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6BC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 [0.04 - 2.8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B11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C77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89B2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 [0.01 - 1.2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5A1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7</w:t>
            </w:r>
          </w:p>
        </w:tc>
      </w:tr>
      <w:tr w:rsidR="0096219E" w:rsidRPr="00CC3C71" w14:paraId="024C2120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D3D0D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CCE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4 [0.05 - 3.7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8D3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104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694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 [0.01 - 1.4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E7E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3</w:t>
            </w:r>
          </w:p>
        </w:tc>
      </w:tr>
      <w:tr w:rsidR="0096219E" w:rsidRPr="00CC3C71" w14:paraId="28EF92E9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F6F70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F8F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4 [0.07 - 5.4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5EC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8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7E2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E4F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4 [0.01 - 1.7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F43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24</w:t>
            </w:r>
          </w:p>
        </w:tc>
      </w:tr>
      <w:tr w:rsidR="0096219E" w:rsidRPr="00CC3C71" w14:paraId="435B81C5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3BF94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367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E7F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CBAC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670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679B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96219E" w:rsidRPr="00CC3C71" w14:paraId="0C1F4A0A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41F4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E9E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5E7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D8B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98C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024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96219E" w:rsidRPr="00CC3C71" w14:paraId="4994C889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80D9E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31C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9 [0.76 - 1.3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56EC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830D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ADA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2 [0.81 - 1.5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ED4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8</w:t>
            </w:r>
          </w:p>
        </w:tc>
      </w:tr>
      <w:tr w:rsidR="0096219E" w:rsidRPr="00CC3C71" w14:paraId="427925A3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E0077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ty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C71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CDB3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12E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480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87D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96219E" w:rsidRPr="00CC3C71" w14:paraId="6700365C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B2A9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physicia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CC1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9DB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354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A18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D0C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96219E" w:rsidRPr="00CC3C71" w14:paraId="13F0538C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25FFC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iatris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0F7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.27 [6.46 - 16.3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A4D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965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67B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.63 [7.51 - 21.2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1734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96219E" w:rsidRPr="00CC3C71" w14:paraId="414F8898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1D2CB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physicia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5A4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 [0.03 - 0.3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7B1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EF7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593C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 [0.04 - 0.77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24B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0</w:t>
            </w:r>
          </w:p>
        </w:tc>
      </w:tr>
      <w:tr w:rsidR="0096219E" w:rsidRPr="00CC3C71" w14:paraId="1C061850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81772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and Occupational physicia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3D4B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3 [0.40 - 4.4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27A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47D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43C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38 [0.58 - 9.7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8A0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8</w:t>
            </w:r>
          </w:p>
        </w:tc>
      </w:tr>
      <w:tr w:rsidR="0096219E" w:rsidRPr="00CC3C71" w14:paraId="44E9DDE6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F87A2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3223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 [0.24 - 0.9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2BD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1A71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4F7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5 [0.22 - 0.8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78AF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3</w:t>
            </w:r>
          </w:p>
        </w:tc>
      </w:tr>
      <w:tr w:rsidR="0096219E" w:rsidRPr="00CC3C71" w14:paraId="14A2338F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89AF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E33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198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4A5B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62F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BA83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96219E" w:rsidRPr="00CC3C71" w14:paraId="504F5CBA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B10B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4C06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D4E3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B50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6A1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FC2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96219E" w:rsidRPr="00CC3C71" w14:paraId="6EADD40A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52F61" w14:textId="77777777" w:rsidR="0096219E" w:rsidRPr="0062212F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4D9E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 [0.26 - 0.8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74C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1A99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FC8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9 [0.25 - 0.9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75C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9</w:t>
            </w:r>
          </w:p>
        </w:tc>
      </w:tr>
      <w:tr w:rsidR="0096219E" w:rsidRPr="00CC3C71" w14:paraId="59BF7C88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7CCB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46A4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3 [0.48 - 1.1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0C0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F59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45E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 [0.22 - 0.7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704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</w:tr>
      <w:tr w:rsidR="0096219E" w:rsidRPr="00CC3C71" w14:paraId="382E31B9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4958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89F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 [0.06 - 0.5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954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9D8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607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9 [0.07 - 1.2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7FB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7</w:t>
            </w:r>
          </w:p>
        </w:tc>
      </w:tr>
      <w:tr w:rsidR="0096219E" w:rsidRPr="00CC3C71" w14:paraId="03CFEA32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6606B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DD62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 [0.19 - 1.7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E3C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0CD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C15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43 [0.34 - 6.1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FEA6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7</w:t>
            </w:r>
          </w:p>
        </w:tc>
      </w:tr>
      <w:tr w:rsidR="0096219E" w:rsidRPr="00CC3C71" w14:paraId="1D52174C" w14:textId="77777777" w:rsidTr="00DD78A5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82301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3C8F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 [0.03 - 0.9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58E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D0CA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C6C0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 [0.01 - 1.6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86C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07</w:t>
            </w:r>
          </w:p>
        </w:tc>
      </w:tr>
      <w:tr w:rsidR="0096219E" w:rsidRPr="00CC3C71" w14:paraId="2A846028" w14:textId="77777777" w:rsidTr="00DD78A5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48F61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751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8 [0.22 - 5.4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1979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052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A7D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5 [0.29 - 8.2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3BFF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06</w:t>
            </w:r>
          </w:p>
        </w:tc>
      </w:tr>
      <w:tr w:rsidR="0096219E" w:rsidRPr="00CC3C71" w14:paraId="782B4EC6" w14:textId="77777777" w:rsidTr="00DD78A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B30D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CF5D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1 [1.00 - 1.0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143B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CF3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11CC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1 [0.99 - 1.0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3AE87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4</w:t>
            </w:r>
          </w:p>
        </w:tc>
      </w:tr>
      <w:tr w:rsidR="0096219E" w:rsidRPr="00CC3C71" w14:paraId="72DB1FA6" w14:textId="77777777" w:rsidTr="00DD78A5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A0B0D" w14:textId="77777777" w:rsidR="0096219E" w:rsidRPr="00CC3C71" w:rsidRDefault="0096219E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6B4C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24C4C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5F22C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877D8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A8EF5" w14:textId="77777777" w:rsidR="0096219E" w:rsidRPr="00CC3C71" w:rsidRDefault="0096219E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3</w:t>
            </w:r>
          </w:p>
        </w:tc>
      </w:tr>
    </w:tbl>
    <w:p w14:paraId="5B5A0A8E" w14:textId="77777777" w:rsidR="0096219E" w:rsidRPr="0062212F" w:rsidRDefault="0096219E" w:rsidP="0096219E">
      <w:pPr>
        <w:jc w:val="both"/>
        <w:rPr>
          <w:rFonts w:ascii="Times New Roman" w:hAnsi="Times New Roman" w:cs="Times New Roman"/>
          <w:lang w:val="en-US"/>
        </w:rPr>
      </w:pPr>
    </w:p>
    <w:p w14:paraId="578C576C" w14:textId="2853CF1E" w:rsidR="00775B34" w:rsidRPr="0096219E" w:rsidRDefault="0096219E" w:rsidP="0096219E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treatment of burnout (Cat: yes/no, Reference: yes) as dependent variable; 2-Logistic regression model with treatment of burnout as dependent variable, adjusted for all co-variables examined in the univariate analysis; * the categories "General Physician and Psychiatrist" and "Psychiatrist and Occupational Physician" were omitted because of small observation number</w:t>
      </w:r>
    </w:p>
    <w:sectPr w:rsidR="00775B34" w:rsidRPr="0096219E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5:00Z</dcterms:created>
  <dcterms:modified xsi:type="dcterms:W3CDTF">2024-11-27T10:55:00Z</dcterms:modified>
</cp:coreProperties>
</file>